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4520B" w14:textId="3CACB6EC" w:rsidR="0055666D" w:rsidRPr="00755754" w:rsidRDefault="0055666D" w:rsidP="0055666D">
      <w:pPr>
        <w:rPr>
          <w:b/>
          <w:bCs/>
        </w:rPr>
      </w:pPr>
      <w:r w:rsidRPr="00755754">
        <w:rPr>
          <w:b/>
          <w:bCs/>
        </w:rPr>
        <w:t>Table S</w:t>
      </w:r>
      <w:r w:rsidR="003E26EC">
        <w:rPr>
          <w:b/>
          <w:bCs/>
        </w:rPr>
        <w:t>1</w:t>
      </w:r>
      <w:r w:rsidRPr="00755754">
        <w:rPr>
          <w:b/>
          <w:bCs/>
        </w:rPr>
        <w:t>. Summary of trapping success during each trapping session for white-footed mice (</w:t>
      </w:r>
      <w:r w:rsidRPr="00755754">
        <w:rPr>
          <w:b/>
          <w:bCs/>
          <w:i/>
        </w:rPr>
        <w:t>Peromyscus leucopus</w:t>
      </w:r>
      <w:r w:rsidRPr="00755754">
        <w:rPr>
          <w:b/>
          <w:bCs/>
        </w:rPr>
        <w:t>) in Thousand Islands National Park</w:t>
      </w:r>
      <w:r w:rsidR="00F25FE8">
        <w:rPr>
          <w:b/>
          <w:bCs/>
        </w:rPr>
        <w:t>, Canada</w:t>
      </w:r>
      <w:r w:rsidRPr="00755754">
        <w:rPr>
          <w:b/>
          <w:bCs/>
        </w:rPr>
        <w:t>.</w:t>
      </w:r>
    </w:p>
    <w:tbl>
      <w:tblPr>
        <w:tblW w:w="13176" w:type="dxa"/>
        <w:jc w:val="center"/>
        <w:tblLook w:val="04A0" w:firstRow="1" w:lastRow="0" w:firstColumn="1" w:lastColumn="0" w:noHBand="0" w:noVBand="1"/>
      </w:tblPr>
      <w:tblGrid>
        <w:gridCol w:w="498"/>
        <w:gridCol w:w="1309"/>
        <w:gridCol w:w="1380"/>
        <w:gridCol w:w="1520"/>
        <w:gridCol w:w="766"/>
        <w:gridCol w:w="747"/>
        <w:gridCol w:w="587"/>
        <w:gridCol w:w="723"/>
        <w:gridCol w:w="709"/>
        <w:gridCol w:w="691"/>
        <w:gridCol w:w="700"/>
        <w:gridCol w:w="723"/>
        <w:gridCol w:w="766"/>
        <w:gridCol w:w="747"/>
        <w:gridCol w:w="587"/>
        <w:gridCol w:w="723"/>
      </w:tblGrid>
      <w:tr w:rsidR="009B5AA8" w:rsidRPr="009B5AA8" w14:paraId="0C8C86C6" w14:textId="77777777" w:rsidTr="0055666D">
        <w:trPr>
          <w:trHeight w:val="557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85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bookmarkStart w:id="0" w:name="_Ref409090353"/>
            <w:bookmarkStart w:id="1" w:name="_GoBack" w:colFirst="2" w:colLast="2"/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F4A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 xml:space="preserve">Sit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DF2B" w14:textId="6CC325C5" w:rsidR="009B5AA8" w:rsidRPr="009B5AA8" w:rsidRDefault="0055666D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CA"/>
              </w:rPr>
              <w:t>Island a</w:t>
            </w:r>
            <w:r w:rsidR="009B5AA8"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rea (h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646A" w14:textId="027B2844" w:rsidR="009B5AA8" w:rsidRPr="009B5AA8" w:rsidRDefault="0055666D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CA"/>
              </w:rPr>
              <w:t xml:space="preserve">Distance to mainland </w:t>
            </w:r>
            <w:r w:rsidR="009B5AA8"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(m)</w:t>
            </w:r>
          </w:p>
        </w:tc>
        <w:tc>
          <w:tcPr>
            <w:tcW w:w="28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14:paraId="7A3B777C" w14:textId="49C45CF8" w:rsidR="009B5AA8" w:rsidRPr="009B5AA8" w:rsidRDefault="009B5AA8" w:rsidP="005566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Summer 2015</w:t>
            </w:r>
          </w:p>
        </w:tc>
        <w:tc>
          <w:tcPr>
            <w:tcW w:w="28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14:paraId="208BB3B5" w14:textId="0D2F6CA4" w:rsidR="009B5AA8" w:rsidRPr="009B5AA8" w:rsidRDefault="009B5AA8" w:rsidP="005566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Spring 2016</w:t>
            </w:r>
          </w:p>
        </w:tc>
        <w:tc>
          <w:tcPr>
            <w:tcW w:w="2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center"/>
            <w:hideMark/>
          </w:tcPr>
          <w:p w14:paraId="21E941C2" w14:textId="6F679230" w:rsidR="009B5AA8" w:rsidRPr="009B5AA8" w:rsidRDefault="009B5AA8" w:rsidP="005566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Summer 2016</w:t>
            </w:r>
          </w:p>
        </w:tc>
      </w:tr>
      <w:bookmarkEnd w:id="1"/>
      <w:tr w:rsidR="009B5AA8" w:rsidRPr="009B5AA8" w14:paraId="01BD07E3" w14:textId="77777777" w:rsidTr="005D2B35">
        <w:trPr>
          <w:trHeight w:val="300"/>
          <w:jc w:val="center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FE8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1A3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8B4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6647" w14:textId="736027A2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AE2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T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BBE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Trip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78B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In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D31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Ca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BAF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Tn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FE0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Tri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29A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In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482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Cap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D64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T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96D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Trip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83E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In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638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Capt</w:t>
            </w:r>
          </w:p>
        </w:tc>
      </w:tr>
      <w:tr w:rsidR="009B5AA8" w:rsidRPr="009B5AA8" w14:paraId="0A6F712E" w14:textId="77777777" w:rsidTr="005D2B35">
        <w:trPr>
          <w:trHeight w:val="300"/>
          <w:jc w:val="center"/>
        </w:trPr>
        <w:tc>
          <w:tcPr>
            <w:tcW w:w="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BE42F89" w14:textId="77777777" w:rsidR="009B5AA8" w:rsidRPr="009B5AA8" w:rsidRDefault="009B5AA8" w:rsidP="009B5AA8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Islands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C006AB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Aubre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70AFE6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4BCF261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5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4F5045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6B3679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B9A400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798535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9C327C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ED99CB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D5CE9E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3085EDD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D02A11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8EB6BA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A8D3C7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2755321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</w:tr>
      <w:tr w:rsidR="009B5AA8" w:rsidRPr="009B5AA8" w14:paraId="557F972A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9680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8D7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Beauriv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9D2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4D8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4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A5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92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A6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B3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78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9C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5109"/>
                <w:lang w:val="en-CA"/>
              </w:rPr>
            </w:pPr>
            <w:r w:rsidRPr="009B5AA8">
              <w:rPr>
                <w:rFonts w:eastAsia="Times New Roman" w:cs="Times New Roman"/>
                <w:color w:val="005109"/>
                <w:lang w:val="en-CA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41E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9A0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21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EA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C1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F48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</w:tr>
      <w:tr w:rsidR="009B5AA8" w:rsidRPr="009B5AA8" w14:paraId="0771A4FA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01F9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5736D8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Camelo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83D6CC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782992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63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83A7A6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676D0A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730887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BEF19B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EBB347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ED873A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0DA816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49A2FFD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D3CE5F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4501EC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0B9D2D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33DB845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</w:tr>
      <w:tr w:rsidR="009B5AA8" w:rsidRPr="009B5AA8" w14:paraId="39D8C0E4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BF59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797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Const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D0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B5E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6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5E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A2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BFB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C7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39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5C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AAA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138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DB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76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F4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2CC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</w:t>
            </w:r>
          </w:p>
        </w:tc>
      </w:tr>
      <w:tr w:rsidR="009B5AA8" w:rsidRPr="009B5AA8" w14:paraId="0FADE433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AD70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3468DE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Georg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4BDFC0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77A8C1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9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35CDEE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CE0965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EF37D1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E11AE5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75A568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FB5B2D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89A8E0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7C46F3D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90638E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EC1EB0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062681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1A3F766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</w:tr>
      <w:tr w:rsidR="009B5AA8" w:rsidRPr="009B5AA8" w14:paraId="37D821B2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3466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58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Grenadi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A6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5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F65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3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DBD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37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5A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BFE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26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DE6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3AE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C60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74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4B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44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E49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8</w:t>
            </w:r>
          </w:p>
        </w:tc>
      </w:tr>
      <w:tr w:rsidR="009B5AA8" w:rsidRPr="009B5AA8" w14:paraId="4B900AB8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6827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A558CB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Hi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F05102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55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20491AF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3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F9CEA3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1D25AC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DF18ED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7017BF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EFD6C8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B38461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8E4AC4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57B2F3A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73ABDF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396743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DF5206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FE8A85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</w:tr>
      <w:tr w:rsidR="009B5AA8" w:rsidRPr="009B5AA8" w14:paraId="25D598BA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1653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40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Linds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82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31B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29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43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B98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6F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2C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81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7F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72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A62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462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55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D9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D5C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6</w:t>
            </w:r>
          </w:p>
        </w:tc>
      </w:tr>
      <w:tr w:rsidR="009B5AA8" w:rsidRPr="009B5AA8" w14:paraId="3B4054DE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D218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D9890E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Merma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0FAB70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5D4C05E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4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88AFC5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6FF101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217FEB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D93A89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4B6A6B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E26341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AAA058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17A26FA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DA1ECD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8082DD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CD3E90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78A05DE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</w:tr>
      <w:tr w:rsidR="009B5AA8" w:rsidRPr="009B5AA8" w14:paraId="6261B4EA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A796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E4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McDonal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A9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5DD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1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76D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F45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0F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36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774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40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B8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FF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4B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1B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DE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EE8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7</w:t>
            </w:r>
          </w:p>
        </w:tc>
      </w:tr>
      <w:tr w:rsidR="009B5AA8" w:rsidRPr="009B5AA8" w14:paraId="2F65C64C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6938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8DF7EF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Thwartw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11743C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348F953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83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35C1EC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0144EF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62641C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4B7612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A16795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B3AFC7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0F3471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FFB984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20E6C0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E525ED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90C6CD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4CB74F3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</w:t>
            </w:r>
          </w:p>
        </w:tc>
      </w:tr>
      <w:tr w:rsidR="009B5AA8" w:rsidRPr="009B5AA8" w14:paraId="1505F6C4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50DA0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FE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0A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3C2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7B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DB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F90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37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C3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E9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58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87C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  <w:r w:rsidRPr="009B5AA8">
              <w:rPr>
                <w:rFonts w:eastAsia="Times New Roman" w:cs="Times New Roman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54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F8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59F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0D5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  <w:r w:rsidRPr="009B5AA8">
              <w:rPr>
                <w:rFonts w:eastAsia="Times New Roman" w:cs="Times New Roman"/>
                <w:lang w:val="en-CA"/>
              </w:rPr>
              <w:t> </w:t>
            </w:r>
          </w:p>
        </w:tc>
      </w:tr>
      <w:tr w:rsidR="009B5AA8" w:rsidRPr="009B5AA8" w14:paraId="32815057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8B35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E61271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i/>
                <w:iCs/>
                <w:color w:val="000000"/>
                <w:lang w:val="en-CA"/>
              </w:rPr>
              <w:t>Subto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025E8C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296046C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D881F6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1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A2892F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19B1FE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7243C7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430364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89F69E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6AFC06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5F7418C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3E8B9A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227308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47E9F3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08AEBC7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2</w:t>
            </w:r>
          </w:p>
        </w:tc>
      </w:tr>
      <w:tr w:rsidR="009B5AA8" w:rsidRPr="009B5AA8" w14:paraId="69AED07A" w14:textId="77777777" w:rsidTr="005D2B35">
        <w:trPr>
          <w:trHeight w:val="300"/>
          <w:jc w:val="center"/>
        </w:trPr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E00A" w14:textId="77777777" w:rsidR="009B5AA8" w:rsidRPr="009B5AA8" w:rsidRDefault="009B5AA8" w:rsidP="009B5A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F9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9B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E84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083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CC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065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60A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17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43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E1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338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  <w:r w:rsidRPr="009B5AA8">
              <w:rPr>
                <w:rFonts w:eastAsia="Times New Roman" w:cs="Times New Roman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8D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FA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B1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438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lang w:val="en-CA"/>
              </w:rPr>
            </w:pPr>
            <w:r w:rsidRPr="009B5AA8">
              <w:rPr>
                <w:rFonts w:eastAsia="Times New Roman" w:cs="Times New Roman"/>
                <w:lang w:val="en-CA"/>
              </w:rPr>
              <w:t> </w:t>
            </w:r>
          </w:p>
        </w:tc>
      </w:tr>
      <w:tr w:rsidR="009B5AA8" w:rsidRPr="009B5AA8" w14:paraId="2FD9E4DA" w14:textId="77777777" w:rsidTr="005D2B35">
        <w:trPr>
          <w:trHeight w:val="300"/>
          <w:jc w:val="center"/>
        </w:trPr>
        <w:tc>
          <w:tcPr>
            <w:tcW w:w="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280DAFE" w14:textId="77777777" w:rsidR="009B5AA8" w:rsidRPr="009B5AA8" w:rsidRDefault="009B5AA8" w:rsidP="009B5AA8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b/>
                <w:bCs/>
                <w:color w:val="000000"/>
                <w:lang w:val="en-CA"/>
              </w:rPr>
              <w:t>Mainland</w:t>
            </w:r>
          </w:p>
        </w:tc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45E3A1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Escot Proper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3DE7228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7255CC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F652B2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735C12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440A9C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FBED7C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768602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A3EA6B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208EAAC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C3B38A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6F9A27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1DA2E0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3A24C65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2</w:t>
            </w:r>
          </w:p>
        </w:tc>
      </w:tr>
      <w:tr w:rsidR="009B5AA8" w:rsidRPr="009B5AA8" w14:paraId="5F0DA248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529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B1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Jones Creek 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875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F5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445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46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CD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AC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3F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16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BD4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A6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CE8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BF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A9B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3</w:t>
            </w:r>
          </w:p>
        </w:tc>
      </w:tr>
      <w:tr w:rsidR="009B5AA8" w:rsidRPr="009B5AA8" w14:paraId="4F6F2AEC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903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803F1E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Jones Creek 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1A63408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CAF0AD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240338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406607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3B0AB6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BAD2C6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D8DEB1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880087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2D107C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825569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1B7674E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A70A52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3E7CA91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</w:tr>
      <w:tr w:rsidR="009B5AA8" w:rsidRPr="009B5AA8" w14:paraId="2511C1AA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849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B1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Landon B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564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13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A9C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B6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FA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A38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0D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AA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AC9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69A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FC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25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C93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</w:t>
            </w:r>
          </w:p>
        </w:tc>
      </w:tr>
      <w:tr w:rsidR="009B5AA8" w:rsidRPr="009B5AA8" w14:paraId="14A1825B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597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A57373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Mallorytow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5EEE19C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F6027E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6E8D59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D56CCB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5F8273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C04BB7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3C99ED8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83A073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533CB8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F12FDE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6A2C82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DE46B9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0F002BE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7</w:t>
            </w:r>
          </w:p>
        </w:tc>
      </w:tr>
      <w:tr w:rsidR="009B5AA8" w:rsidRPr="009B5AA8" w14:paraId="503762DE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A87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03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208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06F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C5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ED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0C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A5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37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E2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72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134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DE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9B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2E8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1DA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</w:tr>
      <w:tr w:rsidR="009B5AA8" w:rsidRPr="009B5AA8" w14:paraId="0DEF771F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8C39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1D3D1F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i/>
                <w:iCs/>
                <w:color w:val="000000"/>
                <w:lang w:val="en-CA"/>
              </w:rPr>
              <w:t>Subto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629E7F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50B59BC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62268E24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C27DB4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014620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902612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B567D4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40119BC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7E932DE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F54479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0F4A40F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2EAA517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bottom"/>
            <w:hideMark/>
          </w:tcPr>
          <w:p w14:paraId="57041BFE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53B2D05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83</w:t>
            </w:r>
          </w:p>
        </w:tc>
      </w:tr>
      <w:tr w:rsidR="009B5AA8" w:rsidRPr="009B5AA8" w14:paraId="2F21D496" w14:textId="77777777" w:rsidTr="005D2B35">
        <w:trPr>
          <w:trHeight w:val="300"/>
          <w:jc w:val="center"/>
        </w:trPr>
        <w:tc>
          <w:tcPr>
            <w:tcW w:w="4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987C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007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6C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A5D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5BF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605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CD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54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69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F0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CC3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E0A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31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FF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F16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DAC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</w:tr>
      <w:tr w:rsidR="009B5AA8" w:rsidRPr="009B5AA8" w14:paraId="35B3C1D2" w14:textId="77777777" w:rsidTr="005D2B35">
        <w:trPr>
          <w:trHeight w:val="300"/>
          <w:jc w:val="center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A5B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5CC8230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i/>
                <w:iCs/>
                <w:color w:val="000000"/>
                <w:lang w:val="en-CA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04F5D3A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5C5D2B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7132560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5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331C362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3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5C56FCCA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102CC42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2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206EB051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6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516ECF38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5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23106F3D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8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48882D1C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2B375C9F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32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05E90440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49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ABAB"/>
            <w:noWrap/>
            <w:vAlign w:val="bottom"/>
            <w:hideMark/>
          </w:tcPr>
          <w:p w14:paraId="5754BF79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4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ABAB"/>
            <w:noWrap/>
            <w:vAlign w:val="bottom"/>
            <w:hideMark/>
          </w:tcPr>
          <w:p w14:paraId="694275F2" w14:textId="77777777" w:rsidR="009B5AA8" w:rsidRPr="009B5AA8" w:rsidRDefault="009B5AA8" w:rsidP="009B5AA8">
            <w:pPr>
              <w:spacing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9B5AA8">
              <w:rPr>
                <w:rFonts w:eastAsia="Times New Roman" w:cs="Times New Roman"/>
                <w:color w:val="000000"/>
                <w:lang w:val="en-CA"/>
              </w:rPr>
              <w:t>185</w:t>
            </w:r>
          </w:p>
        </w:tc>
      </w:tr>
    </w:tbl>
    <w:bookmarkEnd w:id="0"/>
    <w:p w14:paraId="57A4EE12" w14:textId="363471CC" w:rsidR="002A215D" w:rsidRDefault="0055666D">
      <w:r>
        <w:t>Numbers apply to the following for each trapping session</w:t>
      </w:r>
      <w:r w:rsidR="00D33764">
        <w:t>:</w:t>
      </w:r>
      <w:r>
        <w:t xml:space="preserve"> </w:t>
      </w:r>
      <w:r w:rsidR="005D2B35" w:rsidRPr="0055666D">
        <w:rPr>
          <w:b/>
        </w:rPr>
        <w:t>Tn</w:t>
      </w:r>
      <w:r w:rsidR="005D2B35">
        <w:t xml:space="preserve"> – total trap nights, </w:t>
      </w:r>
      <w:r w:rsidR="005D2B35" w:rsidRPr="0055666D">
        <w:rPr>
          <w:b/>
        </w:rPr>
        <w:t>Trip</w:t>
      </w:r>
      <w:r w:rsidR="005D2B35">
        <w:t xml:space="preserve"> – total disturbed traps, </w:t>
      </w:r>
      <w:r w:rsidR="005D2B35" w:rsidRPr="0055666D">
        <w:rPr>
          <w:b/>
        </w:rPr>
        <w:t xml:space="preserve">Ind </w:t>
      </w:r>
      <w:r w:rsidR="005D2B35">
        <w:t>–</w:t>
      </w:r>
      <w:r>
        <w:t xml:space="preserve"> </w:t>
      </w:r>
      <w:r w:rsidR="005D2B35">
        <w:t xml:space="preserve">individually tagged white-footed mice </w:t>
      </w:r>
      <w:r>
        <w:t xml:space="preserve">caught, and </w:t>
      </w:r>
      <w:r w:rsidRPr="0055666D">
        <w:rPr>
          <w:b/>
        </w:rPr>
        <w:t>Capt</w:t>
      </w:r>
      <w:r>
        <w:t xml:space="preserve"> – total white-footed mice captures. </w:t>
      </w:r>
    </w:p>
    <w:sectPr w:rsidR="002A215D" w:rsidSect="0055666D">
      <w:pgSz w:w="15840" w:h="12240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2387"/>
    <w:rsid w:val="00024F5B"/>
    <w:rsid w:val="00045160"/>
    <w:rsid w:val="00046BA7"/>
    <w:rsid w:val="00192F7C"/>
    <w:rsid w:val="001973FD"/>
    <w:rsid w:val="002242D8"/>
    <w:rsid w:val="002A215D"/>
    <w:rsid w:val="003864CE"/>
    <w:rsid w:val="00387C72"/>
    <w:rsid w:val="003E26EC"/>
    <w:rsid w:val="003F4DB2"/>
    <w:rsid w:val="00464D9C"/>
    <w:rsid w:val="00544FA0"/>
    <w:rsid w:val="0055666D"/>
    <w:rsid w:val="005D2B35"/>
    <w:rsid w:val="005E7897"/>
    <w:rsid w:val="005F27AF"/>
    <w:rsid w:val="006D3088"/>
    <w:rsid w:val="00755754"/>
    <w:rsid w:val="00765DD6"/>
    <w:rsid w:val="00774C75"/>
    <w:rsid w:val="007D7AD9"/>
    <w:rsid w:val="008217A5"/>
    <w:rsid w:val="00865A38"/>
    <w:rsid w:val="008703CF"/>
    <w:rsid w:val="0089144C"/>
    <w:rsid w:val="00960FEE"/>
    <w:rsid w:val="009B5AA8"/>
    <w:rsid w:val="00A3240B"/>
    <w:rsid w:val="00B62387"/>
    <w:rsid w:val="00B64222"/>
    <w:rsid w:val="00C71E8C"/>
    <w:rsid w:val="00D33764"/>
    <w:rsid w:val="00D426A3"/>
    <w:rsid w:val="00DA15DE"/>
    <w:rsid w:val="00DE1D35"/>
    <w:rsid w:val="00DF2DD3"/>
    <w:rsid w:val="00E95FB0"/>
    <w:rsid w:val="00ED5878"/>
    <w:rsid w:val="00F25FE8"/>
    <w:rsid w:val="00F26D4B"/>
    <w:rsid w:val="00FA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69BD9"/>
  <w15:docId w15:val="{BDC7A57D-C051-C742-A88B-ABC1A63F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87"/>
    <w:pPr>
      <w:spacing w:line="480" w:lineRule="auto"/>
    </w:pPr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38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D35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35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7D7A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D7AD9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D7AD9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897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897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666D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8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Burness</dc:creator>
  <cp:keywords/>
  <dc:description/>
  <cp:lastModifiedBy>Nathan Stewart</cp:lastModifiedBy>
  <cp:revision>8</cp:revision>
  <cp:lastPrinted>2019-04-10T12:56:00Z</cp:lastPrinted>
  <dcterms:created xsi:type="dcterms:W3CDTF">2019-05-10T02:38:00Z</dcterms:created>
  <dcterms:modified xsi:type="dcterms:W3CDTF">2019-09-18T22:12:00Z</dcterms:modified>
</cp:coreProperties>
</file>